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2-11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4607316" w:rsidR="00B92965" w:rsidRDefault="00AF4A13" w:rsidP="00B92965">
                <w:r>
                  <w:t>2/11/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bookmarkStart w:id="0" w:name="_GoBack" w:displacedByCustomXml="next"/>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50F357D3" w:rsidR="00B92965" w:rsidRDefault="00F216B3" w:rsidP="00F216B3">
                <w:r>
                  <w:t>Georgios Angelopoulos</w:t>
                </w:r>
              </w:p>
            </w:tc>
          </w:sdtContent>
        </w:sdt>
        <w:bookmarkEnd w:id="0" w:displacedByCustomXml="prev"/>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342511A7" w:rsidR="00F52A77" w:rsidRDefault="00F216B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12F85ADA" w:rsidR="00F52A77" w:rsidRDefault="00F216B3"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1E454E4B" w:rsidR="00F52A77" w:rsidRDefault="00F216B3"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24609784" w:rsidR="00F52A77" w:rsidRDefault="00F216B3"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520FF987" w:rsidR="00F52A77" w:rsidRDefault="00F216B3"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5F3FB822" w:rsidR="00F52A77" w:rsidRDefault="00F216B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3AE257BE" w:rsidR="00F52A77" w:rsidRDefault="00F216B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5A6AC7AA" w:rsidR="00F52A77" w:rsidRDefault="00F216B3"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73A4AAF1" w:rsidR="00F52A77" w:rsidRDefault="00F216B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787713BD" w:rsidR="00F52A77" w:rsidRDefault="00F216B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460A0EA8" w:rsidR="00F52A77" w:rsidRDefault="00F216B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795F85B5" w:rsidR="00F52A77" w:rsidRDefault="00F216B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76C9389E" w:rsidR="00F52A77" w:rsidRDefault="00F216B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00B97675" w:rsidR="00F52A77" w:rsidRDefault="00F216B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761D99">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1D99"/>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AF4A13"/>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6B3"/>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F216B3"/>
    <w:rPr>
      <w:rFonts w:ascii="Tahoma" w:hAnsi="Tahoma" w:cs="Tahoma"/>
      <w:sz w:val="16"/>
      <w:szCs w:val="16"/>
    </w:rPr>
  </w:style>
  <w:style w:type="character" w:customStyle="1" w:styleId="BalloonTextChar">
    <w:name w:val="Balloon Text Char"/>
    <w:basedOn w:val="DefaultParagraphFont"/>
    <w:link w:val="BalloonText"/>
    <w:uiPriority w:val="99"/>
    <w:semiHidden/>
    <w:rsid w:val="00F216B3"/>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F216B3"/>
    <w:rPr>
      <w:rFonts w:ascii="Tahoma" w:hAnsi="Tahoma" w:cs="Tahoma"/>
      <w:sz w:val="16"/>
      <w:szCs w:val="16"/>
    </w:rPr>
  </w:style>
  <w:style w:type="character" w:customStyle="1" w:styleId="BalloonTextChar">
    <w:name w:val="Balloon Text Char"/>
    <w:basedOn w:val="DefaultParagraphFont"/>
    <w:link w:val="BalloonText"/>
    <w:uiPriority w:val="99"/>
    <w:semiHidden/>
    <w:rsid w:val="00F216B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7444FB-1798-2E49-9DDC-7869C16ABE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2</Words>
  <Characters>2469</Characters>
  <Application>Microsoft Macintosh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Lancashire Teaching Hospitals</Company>
  <LinksUpToDate>false</LinksUpToDate>
  <CharactersWithSpaces>2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Jennifer Davies</cp:lastModifiedBy>
  <cp:revision>2</cp:revision>
  <dcterms:created xsi:type="dcterms:W3CDTF">2021-11-03T13:29:00Z</dcterms:created>
  <dcterms:modified xsi:type="dcterms:W3CDTF">2021-11-03T13:29:00Z</dcterms:modified>
</cp:coreProperties>
</file>